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Additional file 3: Hierarchical clustering of co-expressed modules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32372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  <w:t xml:space="preserve">The dendrogram was generated using topological overlap dissimilarity measures (1-TOM) to identify distinct co-expression modules. Topological overlap matrices (TOM) measure how interconnected or similar two genes (nodes) are to each other. Branches correspond to co-expression modules as do module colors on the x-axis. 44 modules were identified. Height on the y-axis represents distance based on dissimilarity—lower values corresponding to the most connected genes in a given module [29].   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0"/>
    </w:pPr>
    <w:rPr>
      <w:rFonts w:ascii="Times New Roman" w:hAnsi="Times New Roman" w:cs="Times New Roman"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23:34:00Z</dcterms:created>
  <dc:creator>BLUAGUE</dc:creator>
  <dc:description/>
  <dc:language>en-US</dc:language>
  <cp:lastModifiedBy>BLUAGUE</cp:lastModifiedBy>
  <dcterms:modified xsi:type="dcterms:W3CDTF">2017-08-03T23:34:00Z</dcterms:modified>
  <cp:revision>1</cp:revision>
  <dc:subject/>
  <dc:title/>
</cp:coreProperties>
</file>